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8D6" w:rsidRPr="00275294" w:rsidRDefault="00C578D6" w:rsidP="00C578D6">
      <w:pPr>
        <w:rPr>
          <w:rFonts w:ascii="Times New Roman" w:hAnsi="Times New Roman" w:cs="Times New Roman"/>
          <w:sz w:val="24"/>
          <w:szCs w:val="24"/>
        </w:rPr>
      </w:pPr>
      <w:r w:rsidRPr="00275294">
        <w:rPr>
          <w:rStyle w:val="ti"/>
          <w:rFonts w:ascii="Times New Roman" w:hAnsi="Times New Roman" w:cs="Times New Roman"/>
          <w:b/>
          <w:sz w:val="24"/>
          <w:szCs w:val="24"/>
        </w:rPr>
        <w:t>Supplemental Table</w:t>
      </w:r>
      <w:r w:rsidR="00275294" w:rsidRPr="00275294">
        <w:rPr>
          <w:rStyle w:val="ti"/>
          <w:rFonts w:ascii="Times New Roman" w:hAnsi="Times New Roman" w:cs="Times New Roman"/>
          <w:b/>
          <w:sz w:val="24"/>
          <w:szCs w:val="24"/>
        </w:rPr>
        <w:t xml:space="preserve"> 1</w:t>
      </w:r>
      <w:r w:rsidRPr="00275294">
        <w:rPr>
          <w:rStyle w:val="ti"/>
          <w:rFonts w:ascii="Times New Roman" w:hAnsi="Times New Roman" w:cs="Times New Roman"/>
          <w:b/>
          <w:sz w:val="24"/>
          <w:szCs w:val="24"/>
        </w:rPr>
        <w:t>. Small compounds identified in urine of gastric canc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1056"/>
        <w:gridCol w:w="5811"/>
      </w:tblGrid>
      <w:tr w:rsidR="00C578D6" w:rsidRPr="00275294" w:rsidTr="00CE43BA">
        <w:tc>
          <w:tcPr>
            <w:tcW w:w="675" w:type="dxa"/>
            <w:tcBorders>
              <w:bottom w:val="single" w:sz="4" w:space="0" w:color="auto"/>
            </w:tcBorders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Compounds</w:t>
            </w:r>
          </w:p>
        </w:tc>
      </w:tr>
      <w:tr w:rsidR="00C578D6" w:rsidRPr="00275294" w:rsidTr="00CE43BA">
        <w:tc>
          <w:tcPr>
            <w:tcW w:w="675" w:type="dxa"/>
            <w:tcBorders>
              <w:top w:val="single" w:sz="4" w:space="0" w:color="auto"/>
            </w:tcBorders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3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amic acid, dimethy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amic acid, 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ic acid, 3-hydr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7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acet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-3-methylbutano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etha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ethyl-l-homoser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ic acid, 2-m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aldehy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o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icacid,2-methyl-3-oxo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3-Octanedio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ic acid, 2-(hydroxymethyl)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anoic acid,4-oxo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Creso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anedioic acid,methy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hydro-6-methyl-2h-pyran-2-o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noic acid,3-hydroxy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,6,6-Tetramethyl-4-oximinopiperdin-1-oxy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Octen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anedioic acid, 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6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Pyridine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edioic acid, m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0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Piperidine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con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7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acet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oic acid, 2-hydroxy-3-methy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9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7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l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3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con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Methylglutacon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5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Creso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, N-m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(1-Methyl ethyl)-l-valine, methy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4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4-Dimethyl-3-hepano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6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3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butanoic acid, γ-oxo-,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mide,n-(3-methyl-2-buten-1-yl)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5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Propionyloxy-pent-3-en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7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9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4-Dimethyl-3-oxo-pentan</w:t>
            </w:r>
            <w:r w:rsidRPr="00275294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e</w:t>
            </w: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4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Valine, N-(carboxymethyl)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1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edioic acid, ethylidene-,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6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Pyrrolidinecarboxylic acid-5-oxo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6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(Ethoxycarbonyloxy) carbam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9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7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t-Butyl-5-ethylidene-6-methyl-[1,3]dioxan-4-o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5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9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2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4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7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B835E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15-Hexadecanedio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2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1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10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onitrile, 2-nitro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3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ydroxy-2,3-dim</w:t>
            </w:r>
            <w:r w:rsidRPr="00275294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e</w:t>
            </w: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lsuccin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6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hexane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2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-α-Methylglutam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4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5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nedi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2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er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6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butyl phthal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9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decan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4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nedioic acid, 4-oxo-,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4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ene-1,2,3-tri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5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Pyridinecarboxylic acid,ethyl ester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4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ic acid, 2-methyl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3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9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Aminocyclopentane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9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lmalon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9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hexanebutan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0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Nitro-2-cyclohexene-1-acet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2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9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ylparaben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35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ylparaben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3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ion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8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butyl phthal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6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Oxaspiro[4.5]dec-3-en-6-ol, 6,10,10-trimethyl-, acet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35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Methyl-3-pyridinecarboxami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8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pur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3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acetic acid, 3-hydr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4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acetic acid, 4-hydr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il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5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ic acid, ethyl 4-isopropylph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6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3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-Benzenedicarboxylic acid, bis(2-methylpropyl) ester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  <w:t>9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  <w:t>20.89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,3,6-Trideoxy-3-[(trifluoroacetyl)amino]hexopyranose  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7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(Phenylacetyl)-gly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9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1.14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1h-Indole-3-acetic acid5-hydr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9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1.24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H-Indole-3-acet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6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Amino-n-(4-nitrophenyl)-3-phenylpropanami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0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AcetylCitr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9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3-Diazabicyclo[2.2.1]heptane-2,3-dicarboxylic acid, 5-methyl-,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0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amide, 4-eth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10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2.38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emastine  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3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minovaler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  <w:t>10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s-ES_tradnl"/>
              </w:rPr>
              <w:t>22.70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nedioic acid, 4-oxo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3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l phthalat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1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vanil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1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decano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3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3'-Diaminobenzid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3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Chloro-phenylalan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acetic acid, phenyl ester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0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yl-l-prol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6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e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1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decanami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87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Aminocyclopentanecarboxylic acid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7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eneacetic acid, α,4-dihydroxy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2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Aminomethyl-pyrid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72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ne, N-(2,4-dinitrophenyl)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79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, N2-(phenylacetyl)-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Ethoxy</w:t>
            </w:r>
            <w:r w:rsidRPr="00843C1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hydryazi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2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(2-hydroxybenzoyl)-gly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21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, n-carboxyl,cyanomethyl,ester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643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Hydroxyindole-3-acetaldehyd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8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am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98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324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oic acid, 2,4-diethoxy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9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ylglycine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8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l-3-acetic acid,5-hydroxy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86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hton</w:t>
            </w:r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64</w:t>
            </w:r>
          </w:p>
        </w:tc>
        <w:tc>
          <w:tcPr>
            <w:tcW w:w="5811" w:type="dxa"/>
            <w:vAlign w:val="center"/>
          </w:tcPr>
          <w:p w:rsidR="00C578D6" w:rsidRPr="00275294" w:rsidRDefault="00275294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n</w:t>
            </w:r>
            <w:bookmarkStart w:id="0" w:name="_GoBack"/>
            <w:bookmarkEnd w:id="0"/>
          </w:p>
        </w:tc>
      </w:tr>
      <w:tr w:rsidR="00C578D6" w:rsidRPr="00275294" w:rsidTr="00CE43BA">
        <w:tc>
          <w:tcPr>
            <w:tcW w:w="675" w:type="dxa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93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085</w:t>
            </w:r>
          </w:p>
        </w:tc>
        <w:tc>
          <w:tcPr>
            <w:tcW w:w="5811" w:type="dxa"/>
            <w:vAlign w:val="center"/>
          </w:tcPr>
          <w:p w:rsidR="00C578D6" w:rsidRPr="00275294" w:rsidRDefault="00C578D6" w:rsidP="00CE4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eine</w:t>
            </w:r>
          </w:p>
        </w:tc>
      </w:tr>
    </w:tbl>
    <w:p w:rsidR="00275294" w:rsidRPr="00275294" w:rsidRDefault="00275294" w:rsidP="00275294">
      <w:pPr>
        <w:rPr>
          <w:rFonts w:ascii="Times New Roman" w:eastAsia="宋体" w:hAnsi="Times New Roman" w:cs="Times New Roman"/>
          <w:sz w:val="24"/>
          <w:szCs w:val="24"/>
        </w:rPr>
      </w:pPr>
      <w:r w:rsidRPr="00275294">
        <w:rPr>
          <w:rFonts w:ascii="Times New Roman" w:eastAsia="宋体" w:hAnsi="Times New Roman" w:cs="Times New Roman"/>
          <w:sz w:val="24"/>
          <w:szCs w:val="24"/>
        </w:rPr>
        <w:lastRenderedPageBreak/>
        <w:t>Supplementary Table 2. Result from ingenuity pathway analysis with MetPA</w:t>
      </w:r>
    </w:p>
    <w:tbl>
      <w:tblPr>
        <w:tblStyle w:val="1"/>
        <w:tblW w:w="0" w:type="auto"/>
        <w:jc w:val="center"/>
        <w:tblLook w:val="01A0"/>
      </w:tblPr>
      <w:tblGrid>
        <w:gridCol w:w="570"/>
        <w:gridCol w:w="4876"/>
        <w:gridCol w:w="883"/>
        <w:gridCol w:w="883"/>
        <w:gridCol w:w="1310"/>
      </w:tblGrid>
      <w:tr w:rsidR="00275294" w:rsidRPr="00275294" w:rsidTr="00BC5733">
        <w:trPr>
          <w:cnfStyle w:val="100000000000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b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rFonts w:eastAsia="AdvP697C"/>
                <w:b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b/>
                <w:color w:val="000000"/>
                <w:sz w:val="24"/>
                <w:szCs w:val="24"/>
              </w:rPr>
              <w:t>Pathway Nam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szCs w:val="24"/>
              </w:rPr>
            </w:pPr>
            <w:r w:rsidRPr="00275294">
              <w:rPr>
                <w:b/>
                <w:color w:val="000000"/>
                <w:sz w:val="24"/>
                <w:szCs w:val="24"/>
              </w:rPr>
              <w:t>Total</w:t>
            </w:r>
            <w:r w:rsidR="004F27F2">
              <w:rPr>
                <w:rFonts w:hint="eastAsia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szCs w:val="24"/>
              </w:rPr>
            </w:pPr>
            <w:r w:rsidRPr="00275294">
              <w:rPr>
                <w:b/>
                <w:color w:val="000000"/>
                <w:sz w:val="24"/>
                <w:szCs w:val="24"/>
              </w:rPr>
              <w:t>Hits</w:t>
            </w:r>
            <w:r w:rsidR="004F27F2">
              <w:rPr>
                <w:rFonts w:hint="eastAsia"/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szCs w:val="24"/>
              </w:rPr>
            </w:pPr>
            <w:r w:rsidRPr="00275294">
              <w:rPr>
                <w:b/>
                <w:color w:val="000000"/>
                <w:sz w:val="24"/>
                <w:szCs w:val="24"/>
              </w:rPr>
              <w:t>Impact</w:t>
            </w:r>
            <w:r w:rsidR="004F27F2">
              <w:rPr>
                <w:rFonts w:hint="eastAsia"/>
                <w:b/>
                <w:color w:val="000000"/>
                <w:sz w:val="24"/>
                <w:szCs w:val="24"/>
              </w:rPr>
              <w:t>***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Cysteine and methionine metabolism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56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5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>Valine, leucine and isoleucine biosynthe</w:t>
            </w:r>
            <w:r w:rsidRPr="00275294">
              <w:rPr>
                <w:rFonts w:eastAsia="CM R 7"/>
                <w:color w:val="000000"/>
                <w:sz w:val="24"/>
                <w:szCs w:val="24"/>
              </w:rPr>
              <w:softHyphen/>
              <w:t xml:space="preserve">sis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Sphingolipid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Sulfur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Alanine, aspartate and glutamate metabolism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6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Taurine and hypotaur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Selenoamino acid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Aminoacyl-tRNA biosynthesis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75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6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Glycine, serine and threon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42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Metha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Cyanoamino acid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Arginine and prol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77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>Valine, leucine and isoleucine degrada</w:t>
            </w:r>
            <w:r w:rsidRPr="00275294">
              <w:rPr>
                <w:rFonts w:eastAsia="CM R 7"/>
                <w:color w:val="000000"/>
                <w:sz w:val="24"/>
                <w:szCs w:val="24"/>
              </w:rPr>
              <w:softHyphen/>
              <w:t xml:space="preserve">tion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orphyrin and chlorophyll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04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Nitrogen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Thiam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rimary bile acid biosynthesis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7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1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ur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Lysine degradation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7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rPr>
                <w:rFonts w:eastAsia="AdvP697C"/>
                <w:color w:val="000000"/>
                <w:sz w:val="24"/>
                <w:szCs w:val="24"/>
              </w:rPr>
            </w:pPr>
            <w:r w:rsidRPr="00275294">
              <w:rPr>
                <w:rFonts w:eastAsia="AdvP697C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Glutathio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8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ropanoat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henylalanine, tyrosine and tryptophan biosynthesis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1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Tryptophan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79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Ubiquinone and other terpenoid-quinone biosynthesis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6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Tyrosine metabolism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76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5 </w:t>
            </w:r>
          </w:p>
        </w:tc>
      </w:tr>
      <w:tr w:rsidR="00275294" w:rsidRPr="00275294" w:rsidTr="00BC5733">
        <w:trPr>
          <w:jc w:val="center"/>
        </w:trPr>
        <w:tc>
          <w:tcPr>
            <w:tcW w:w="0" w:type="auto"/>
            <w:tcBorders>
              <w:bottom w:val="single" w:sz="12" w:space="0" w:color="000000" w:themeColor="text1"/>
            </w:tcBorders>
          </w:tcPr>
          <w:p w:rsidR="00275294" w:rsidRPr="00275294" w:rsidRDefault="00275294" w:rsidP="00275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 w:rsidRPr="00275294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Phenylalanine metabolism 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45 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:rsidR="00275294" w:rsidRPr="00275294" w:rsidRDefault="00275294" w:rsidP="00275294">
            <w:pPr>
              <w:autoSpaceDE w:val="0"/>
              <w:autoSpaceDN w:val="0"/>
              <w:adjustRightInd w:val="0"/>
              <w:jc w:val="left"/>
              <w:rPr>
                <w:rFonts w:eastAsia="CM R 7"/>
                <w:color w:val="000000"/>
                <w:sz w:val="24"/>
                <w:szCs w:val="24"/>
              </w:rPr>
            </w:pPr>
            <w:r w:rsidRPr="00275294">
              <w:rPr>
                <w:rFonts w:eastAsia="CM R 7"/>
                <w:color w:val="000000"/>
                <w:sz w:val="24"/>
                <w:szCs w:val="24"/>
              </w:rPr>
              <w:t xml:space="preserve">0.03 </w:t>
            </w:r>
          </w:p>
        </w:tc>
      </w:tr>
    </w:tbl>
    <w:p w:rsidR="00275294" w:rsidRPr="00275294" w:rsidRDefault="004F27F2" w:rsidP="00275294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 xml:space="preserve">Total </w:t>
      </w:r>
      <w:r>
        <w:rPr>
          <w:rFonts w:ascii="Times New Roman" w:eastAsia="宋体" w:hAnsi="Times New Roman" w:cs="Times New Roman" w:hint="eastAsia"/>
          <w:sz w:val="24"/>
          <w:szCs w:val="24"/>
        </w:rPr>
        <w:t>means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275294" w:rsidRPr="00275294">
        <w:rPr>
          <w:rFonts w:ascii="Times New Roman" w:eastAsia="宋体" w:hAnsi="Times New Roman" w:cs="Times New Roman"/>
          <w:sz w:val="24"/>
          <w:szCs w:val="24"/>
        </w:rPr>
        <w:t xml:space="preserve"> number o</w:t>
      </w:r>
      <w:r>
        <w:rPr>
          <w:rFonts w:ascii="Times New Roman" w:eastAsia="宋体" w:hAnsi="Times New Roman" w:cs="Times New Roman"/>
          <w:sz w:val="24"/>
          <w:szCs w:val="24"/>
        </w:rPr>
        <w:t>f compounds in the pathway</w:t>
      </w:r>
      <w:r>
        <w:rPr>
          <w:rFonts w:ascii="Times New Roman" w:eastAsia="宋体" w:hAnsi="Times New Roman" w:cs="Times New Roman" w:hint="eastAsia"/>
          <w:sz w:val="24"/>
          <w:szCs w:val="24"/>
        </w:rPr>
        <w:t>. **</w:t>
      </w:r>
      <w:r w:rsidR="00275294" w:rsidRPr="00275294">
        <w:rPr>
          <w:rFonts w:ascii="Times New Roman" w:eastAsia="宋体" w:hAnsi="Times New Roman" w:cs="Times New Roman"/>
          <w:sz w:val="24"/>
          <w:szCs w:val="24"/>
        </w:rPr>
        <w:t>Hits is the actually matched number f</w:t>
      </w:r>
      <w:r>
        <w:rPr>
          <w:rFonts w:ascii="Times New Roman" w:eastAsia="宋体" w:hAnsi="Times New Roman" w:cs="Times New Roman"/>
          <w:sz w:val="24"/>
          <w:szCs w:val="24"/>
        </w:rPr>
        <w:t>rom the user uploaded data</w:t>
      </w:r>
      <w:r>
        <w:rPr>
          <w:rFonts w:ascii="Times New Roman" w:eastAsia="宋体" w:hAnsi="Times New Roman" w:cs="Times New Roman" w:hint="eastAsia"/>
          <w:sz w:val="24"/>
          <w:szCs w:val="24"/>
        </w:rPr>
        <w:t>. ***</w:t>
      </w:r>
      <w:r w:rsidR="00275294" w:rsidRPr="00275294">
        <w:rPr>
          <w:rFonts w:ascii="Times New Roman" w:eastAsia="宋体" w:hAnsi="Times New Roman" w:cs="Times New Roman"/>
          <w:sz w:val="24"/>
          <w:szCs w:val="24"/>
        </w:rPr>
        <w:t>Impact is the pathway impact value calculated from pathway topology analysis.</w:t>
      </w:r>
    </w:p>
    <w:p w:rsidR="00C578D6" w:rsidRPr="00275294" w:rsidRDefault="00C578D6" w:rsidP="00C578D6"/>
    <w:sectPr w:rsidR="00C578D6" w:rsidRPr="00275294" w:rsidSect="00D57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0BEE" w:rsidRDefault="005C0BEE" w:rsidP="004F27F2">
      <w:r>
        <w:separator/>
      </w:r>
    </w:p>
  </w:endnote>
  <w:endnote w:type="continuationSeparator" w:id="1">
    <w:p w:rsidR="005C0BEE" w:rsidRDefault="005C0BEE" w:rsidP="004F27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697C">
    <w:altName w:val="黑体"/>
    <w:charset w:val="86"/>
    <w:family w:val="auto"/>
    <w:pitch w:val="default"/>
    <w:sig w:usb0="00000001" w:usb1="080E0000" w:usb2="00000010" w:usb3="00000000" w:csb0="00040000" w:csb1="00000000"/>
  </w:font>
  <w:font w:name="CM R 7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0BEE" w:rsidRDefault="005C0BEE" w:rsidP="004F27F2">
      <w:r>
        <w:separator/>
      </w:r>
    </w:p>
  </w:footnote>
  <w:footnote w:type="continuationSeparator" w:id="1">
    <w:p w:rsidR="005C0BEE" w:rsidRDefault="005C0BEE" w:rsidP="004F27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78D6"/>
    <w:rsid w:val="000F3DC4"/>
    <w:rsid w:val="00275294"/>
    <w:rsid w:val="004F27F2"/>
    <w:rsid w:val="005C0BEE"/>
    <w:rsid w:val="00843C1E"/>
    <w:rsid w:val="00B835EC"/>
    <w:rsid w:val="00C578D6"/>
    <w:rsid w:val="00D572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a0"/>
    <w:rsid w:val="00C578D6"/>
  </w:style>
  <w:style w:type="table" w:styleId="1">
    <w:name w:val="Table Simple 1"/>
    <w:basedOn w:val="a1"/>
    <w:rsid w:val="002752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4F2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F27F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F2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F27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a0"/>
    <w:rsid w:val="00C578D6"/>
  </w:style>
  <w:style w:type="table" w:styleId="1">
    <w:name w:val="Table Simple 1"/>
    <w:basedOn w:val="a1"/>
    <w:rsid w:val="002752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</dc:creator>
  <cp:lastModifiedBy>雨林木风</cp:lastModifiedBy>
  <cp:revision>5</cp:revision>
  <dcterms:created xsi:type="dcterms:W3CDTF">2016-01-27T04:18:00Z</dcterms:created>
  <dcterms:modified xsi:type="dcterms:W3CDTF">2016-05-30T01:43:00Z</dcterms:modified>
</cp:coreProperties>
</file>